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60" w:type="dxa"/>
        <w:tblInd w:w="-10" w:type="dxa"/>
        <w:tblLook w:val="04A0" w:firstRow="1" w:lastRow="0" w:firstColumn="1" w:lastColumn="0" w:noHBand="0" w:noVBand="1"/>
      </w:tblPr>
      <w:tblGrid>
        <w:gridCol w:w="873"/>
        <w:gridCol w:w="1026"/>
        <w:gridCol w:w="944"/>
        <w:gridCol w:w="868"/>
        <w:gridCol w:w="1194"/>
        <w:gridCol w:w="960"/>
      </w:tblGrid>
      <w:tr w:rsidR="00AA4E73" w:rsidRPr="00AA4E73" w:rsidTr="00AA4E73">
        <w:trPr>
          <w:trHeight w:val="78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e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station (week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tal 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. of Informative Indel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tal Fraction (%)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5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9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9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9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0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5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9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4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5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5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1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.3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7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8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5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9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6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1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2.5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4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32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8+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+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3+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7.8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2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</w:tr>
      <w:tr w:rsidR="00AA4E73" w:rsidRPr="00AA4E73" w:rsidTr="00AA4E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3+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4E73" w:rsidRPr="00AA4E73" w:rsidRDefault="00AA4E73" w:rsidP="00AA4E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E73">
              <w:rPr>
                <w:rFonts w:ascii="Calibri" w:eastAsia="Times New Roman" w:hAnsi="Calibri" w:cs="Calibri"/>
                <w:color w:val="000000"/>
                <w:lang w:eastAsia="en-GB"/>
              </w:rPr>
              <w:t>16.6</w:t>
            </w:r>
          </w:p>
        </w:tc>
      </w:tr>
    </w:tbl>
    <w:p w:rsidR="00424510" w:rsidRPr="00682B63" w:rsidRDefault="00424510" w:rsidP="00682B63">
      <w:bookmarkStart w:id="0" w:name="_GoBack"/>
      <w:bookmarkEnd w:id="0"/>
    </w:p>
    <w:sectPr w:rsidR="00424510" w:rsidRPr="00682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2E"/>
    <w:rsid w:val="00021B36"/>
    <w:rsid w:val="000735D3"/>
    <w:rsid w:val="000B57A5"/>
    <w:rsid w:val="000F5447"/>
    <w:rsid w:val="001C5E57"/>
    <w:rsid w:val="00237B1A"/>
    <w:rsid w:val="002E0644"/>
    <w:rsid w:val="00424510"/>
    <w:rsid w:val="00535F0D"/>
    <w:rsid w:val="00682B63"/>
    <w:rsid w:val="006B2BA6"/>
    <w:rsid w:val="006C22B3"/>
    <w:rsid w:val="006E08DA"/>
    <w:rsid w:val="007E1F7B"/>
    <w:rsid w:val="008A3CD0"/>
    <w:rsid w:val="00961152"/>
    <w:rsid w:val="009E652E"/>
    <w:rsid w:val="00A23ECC"/>
    <w:rsid w:val="00AA254F"/>
    <w:rsid w:val="00AA4E73"/>
    <w:rsid w:val="00BA376A"/>
    <w:rsid w:val="00CC31DD"/>
    <w:rsid w:val="00CD34EC"/>
    <w:rsid w:val="00DD715F"/>
    <w:rsid w:val="00ED3937"/>
    <w:rsid w:val="00F15618"/>
    <w:rsid w:val="00F549A1"/>
    <w:rsid w:val="00F9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A160"/>
  <w15:chartTrackingRefBased/>
  <w15:docId w15:val="{442400E8-345A-4814-9E7D-8D8AAF92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BA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82B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B63"/>
    <w:rPr>
      <w:color w:val="954F72"/>
      <w:u w:val="single"/>
    </w:rPr>
  </w:style>
  <w:style w:type="paragraph" w:customStyle="1" w:styleId="msonormal0">
    <w:name w:val="msonormal"/>
    <w:basedOn w:val="Normal"/>
    <w:rsid w:val="0068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82B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82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82B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2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4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ela Barrett</cp:lastModifiedBy>
  <cp:revision>11</cp:revision>
  <cp:lastPrinted>2017-03-28T03:34:00Z</cp:lastPrinted>
  <dcterms:created xsi:type="dcterms:W3CDTF">2017-03-24T06:46:00Z</dcterms:created>
  <dcterms:modified xsi:type="dcterms:W3CDTF">2017-04-03T04:09:00Z</dcterms:modified>
</cp:coreProperties>
</file>